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8469E" w14:textId="5AA6F685" w:rsidR="003C50F3" w:rsidRPr="003C50F3" w:rsidRDefault="003C50F3" w:rsidP="003C50F3">
      <w:pPr>
        <w:pStyle w:val="Caption"/>
        <w:keepNext/>
        <w:rPr>
          <w:rFonts w:ascii="Times New Roman" w:hAnsi="Times New Roman" w:cs="Times New Roman"/>
        </w:rPr>
      </w:pPr>
      <w:r w:rsidRPr="003C50F3">
        <w:rPr>
          <w:rFonts w:ascii="Times New Roman" w:hAnsi="Times New Roman" w:cs="Times New Roman"/>
          <w:b/>
          <w:bCs/>
        </w:rPr>
        <w:t>Table S3</w:t>
      </w:r>
      <w:r w:rsidRPr="003C50F3">
        <w:rPr>
          <w:rFonts w:ascii="Times New Roman" w:hAnsi="Times New Roman" w:cs="Times New Roman"/>
        </w:rPr>
        <w:t>: Top 2% prioritized unique proteins candidates from MS-based PPI networks</w:t>
      </w:r>
    </w:p>
    <w:tbl>
      <w:tblPr>
        <w:tblStyle w:val="TableGrid"/>
        <w:tblW w:w="10247" w:type="dxa"/>
        <w:tblLayout w:type="fixed"/>
        <w:tblLook w:val="04A0" w:firstRow="1" w:lastRow="0" w:firstColumn="1" w:lastColumn="0" w:noHBand="0" w:noVBand="1"/>
      </w:tblPr>
      <w:tblGrid>
        <w:gridCol w:w="1277"/>
        <w:gridCol w:w="2228"/>
        <w:gridCol w:w="2144"/>
        <w:gridCol w:w="1262"/>
        <w:gridCol w:w="1149"/>
        <w:gridCol w:w="1087"/>
        <w:gridCol w:w="1073"/>
        <w:gridCol w:w="27"/>
      </w:tblGrid>
      <w:tr w:rsidR="00397A8F" w:rsidRPr="007F155B" w14:paraId="29A046BD" w14:textId="174069C5" w:rsidTr="00397A8F">
        <w:tc>
          <w:tcPr>
            <w:tcW w:w="1277" w:type="dxa"/>
            <w:vMerge w:val="restart"/>
            <w:vAlign w:val="center"/>
          </w:tcPr>
          <w:p w14:paraId="7CE4901D" w14:textId="09438AA8" w:rsidR="007F155B" w:rsidRPr="007F155B" w:rsidRDefault="007F155B" w:rsidP="006B720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155B">
              <w:rPr>
                <w:rFonts w:ascii="Calibri" w:hAnsi="Calibri" w:cs="Calibri"/>
                <w:b/>
                <w:bCs/>
                <w:sz w:val="22"/>
                <w:szCs w:val="22"/>
              </w:rPr>
              <w:t>Data set</w:t>
            </w:r>
          </w:p>
        </w:tc>
        <w:tc>
          <w:tcPr>
            <w:tcW w:w="8970" w:type="dxa"/>
            <w:gridSpan w:val="7"/>
          </w:tcPr>
          <w:p w14:paraId="1D267B57" w14:textId="469221C2" w:rsidR="007F155B" w:rsidRPr="007F155B" w:rsidRDefault="007F155B" w:rsidP="00DF4174">
            <w:pPr>
              <w:ind w:right="90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7F155B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="003C50F3">
              <w:rPr>
                <w:rFonts w:ascii="Calibri" w:hAnsi="Calibri" w:cs="Calibri"/>
                <w:b/>
                <w:bCs/>
                <w:i/>
                <w:iCs/>
              </w:rPr>
              <w:t>op</w:t>
            </w:r>
            <w:r w:rsidRPr="007F155B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r w:rsidR="00397A8F" w:rsidRPr="00397A8F">
              <w:rPr>
                <w:rFonts w:ascii="Calibri" w:hAnsi="Calibri" w:cs="Calibri"/>
                <w:b/>
                <w:bCs/>
                <w:i/>
                <w:iCs/>
              </w:rPr>
              <w:t xml:space="preserve">2 </w:t>
            </w:r>
            <w:r w:rsidRPr="007F155B">
              <w:rPr>
                <w:rFonts w:ascii="Calibri" w:hAnsi="Calibri" w:cs="Calibri"/>
                <w:b/>
                <w:bCs/>
                <w:i/>
                <w:iCs/>
              </w:rPr>
              <w:t xml:space="preserve">% Prioritized </w:t>
            </w:r>
            <w:r w:rsidR="00397A8F" w:rsidRPr="00397A8F">
              <w:rPr>
                <w:rFonts w:ascii="Calibri" w:hAnsi="Calibri" w:cs="Calibri"/>
                <w:b/>
                <w:bCs/>
                <w:i/>
                <w:iCs/>
              </w:rPr>
              <w:t xml:space="preserve">Unique </w:t>
            </w:r>
            <w:r w:rsidRPr="007F155B">
              <w:rPr>
                <w:rFonts w:ascii="Calibri" w:hAnsi="Calibri" w:cs="Calibri"/>
                <w:b/>
                <w:bCs/>
                <w:i/>
                <w:iCs/>
              </w:rPr>
              <w:t>Protein Candidates</w:t>
            </w:r>
          </w:p>
        </w:tc>
      </w:tr>
      <w:tr w:rsidR="00397A8F" w:rsidRPr="007F155B" w14:paraId="41B72B0E" w14:textId="68568B19" w:rsidTr="00397A8F">
        <w:trPr>
          <w:gridAfter w:val="1"/>
          <w:wAfter w:w="27" w:type="dxa"/>
        </w:trPr>
        <w:tc>
          <w:tcPr>
            <w:tcW w:w="1277" w:type="dxa"/>
            <w:vMerge/>
          </w:tcPr>
          <w:p w14:paraId="04C68C31" w14:textId="77777777" w:rsidR="00397A8F" w:rsidRPr="007F155B" w:rsidRDefault="00397A8F" w:rsidP="00AE12F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8" w:type="dxa"/>
          </w:tcPr>
          <w:p w14:paraId="4FFCEADF" w14:textId="1E9E146C" w:rsidR="00397A8F" w:rsidRPr="007F155B" w:rsidRDefault="00397A8F" w:rsidP="00BB3A22">
            <w:pPr>
              <w:ind w:right="-10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155B">
              <w:rPr>
                <w:rFonts w:ascii="Calibri" w:hAnsi="Calibri" w:cs="Calibri"/>
                <w:b/>
                <w:bCs/>
                <w:sz w:val="18"/>
                <w:szCs w:val="18"/>
              </w:rPr>
              <w:t>No treatment</w:t>
            </w:r>
          </w:p>
        </w:tc>
        <w:tc>
          <w:tcPr>
            <w:tcW w:w="2144" w:type="dxa"/>
          </w:tcPr>
          <w:p w14:paraId="34CB5A42" w14:textId="310F88C0" w:rsidR="00397A8F" w:rsidRPr="007F155B" w:rsidRDefault="00397A8F" w:rsidP="00BB3A2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155B">
              <w:rPr>
                <w:rFonts w:ascii="Calibri" w:hAnsi="Calibri" w:cs="Calibri"/>
                <w:b/>
                <w:bCs/>
                <w:sz w:val="18"/>
                <w:szCs w:val="18"/>
              </w:rPr>
              <w:t>IL-4</w:t>
            </w:r>
          </w:p>
        </w:tc>
        <w:tc>
          <w:tcPr>
            <w:tcW w:w="2411" w:type="dxa"/>
            <w:gridSpan w:val="2"/>
          </w:tcPr>
          <w:p w14:paraId="7852695E" w14:textId="634454CC" w:rsidR="00397A8F" w:rsidRPr="007F155B" w:rsidRDefault="00397A8F" w:rsidP="00BB3A22">
            <w:pPr>
              <w:ind w:right="-188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155B">
              <w:rPr>
                <w:rFonts w:ascii="Calibri" w:hAnsi="Calibri" w:cs="Calibri"/>
                <w:b/>
                <w:bCs/>
                <w:sz w:val="18"/>
                <w:szCs w:val="18"/>
              </w:rPr>
              <w:t>No treatment</w:t>
            </w:r>
          </w:p>
        </w:tc>
        <w:tc>
          <w:tcPr>
            <w:tcW w:w="2160" w:type="dxa"/>
            <w:gridSpan w:val="2"/>
          </w:tcPr>
          <w:p w14:paraId="0CA141B9" w14:textId="14FF13CC" w:rsidR="00397A8F" w:rsidRPr="007F155B" w:rsidRDefault="00397A8F" w:rsidP="00BB3A2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155B">
              <w:rPr>
                <w:rFonts w:ascii="Calibri" w:hAnsi="Calibri" w:cs="Calibri"/>
                <w:b/>
                <w:bCs/>
                <w:sz w:val="18"/>
                <w:szCs w:val="18"/>
              </w:rPr>
              <w:t>IL-10</w:t>
            </w:r>
          </w:p>
        </w:tc>
      </w:tr>
      <w:tr w:rsidR="00397A8F" w:rsidRPr="006B7208" w14:paraId="320A91F7" w14:textId="72052918" w:rsidTr="006449C6">
        <w:trPr>
          <w:gridAfter w:val="1"/>
          <w:wAfter w:w="27" w:type="dxa"/>
          <w:trHeight w:val="2623"/>
        </w:trPr>
        <w:tc>
          <w:tcPr>
            <w:tcW w:w="1277" w:type="dxa"/>
            <w:vAlign w:val="center"/>
          </w:tcPr>
          <w:p w14:paraId="5034DC34" w14:textId="6C7E9903" w:rsidR="00397A8F" w:rsidRPr="007F155B" w:rsidRDefault="00397A8F" w:rsidP="00AE12F9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7A8F">
              <w:rPr>
                <w:rFonts w:ascii="Calibri" w:hAnsi="Calibri" w:cs="Calibri"/>
                <w:i/>
                <w:iCs/>
                <w:sz w:val="20"/>
                <w:szCs w:val="20"/>
              </w:rPr>
              <w:t>MS</w:t>
            </w:r>
            <w:r w:rsidRPr="007F155B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proteomics:</w:t>
            </w:r>
          </w:p>
          <w:p w14:paraId="083FD62C" w14:textId="3E9901E8" w:rsidR="00397A8F" w:rsidRPr="007F155B" w:rsidRDefault="00397A8F" w:rsidP="00397A8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155B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NP </w:t>
            </w:r>
            <w:r w:rsidRPr="00397A8F">
              <w:rPr>
                <w:rFonts w:ascii="Calibri" w:hAnsi="Calibri" w:cs="Calibri"/>
                <w:i/>
                <w:iCs/>
                <w:sz w:val="20"/>
                <w:szCs w:val="20"/>
              </w:rPr>
              <w:t>tissue from Young IVDs</w:t>
            </w:r>
          </w:p>
          <w:p w14:paraId="2AFB8C75" w14:textId="0EEAF4E8" w:rsidR="00397A8F" w:rsidRPr="00D351D1" w:rsidRDefault="00397A8F" w:rsidP="00AE12F9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228" w:type="dxa"/>
          </w:tcPr>
          <w:p w14:paraId="2DF1F5C8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SG9</w:t>
            </w:r>
          </w:p>
          <w:p w14:paraId="366ED84B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TNFSF9</w:t>
            </w:r>
          </w:p>
          <w:p w14:paraId="556C7888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EMA3F</w:t>
            </w:r>
          </w:p>
          <w:p w14:paraId="3D58D79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LCE2C</w:t>
            </w:r>
          </w:p>
          <w:p w14:paraId="1453A210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LARP4</w:t>
            </w:r>
          </w:p>
          <w:p w14:paraId="677CE9FF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HOOK2</w:t>
            </w:r>
          </w:p>
          <w:p w14:paraId="3E29BF9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TGFBRAP1</w:t>
            </w:r>
          </w:p>
          <w:p w14:paraId="62A7E988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RNF19B</w:t>
            </w:r>
          </w:p>
          <w:p w14:paraId="5EB6F2E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KCTD5</w:t>
            </w:r>
          </w:p>
          <w:p w14:paraId="2B91625C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ORC5</w:t>
            </w:r>
          </w:p>
          <w:p w14:paraId="0377201E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MPD3</w:t>
            </w:r>
          </w:p>
          <w:p w14:paraId="0C17D753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BRWD3</w:t>
            </w:r>
          </w:p>
          <w:p w14:paraId="0F482C37" w14:textId="09AC3604" w:rsidR="00397A8F" w:rsidRPr="007F155B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LGALS14</w:t>
            </w:r>
          </w:p>
        </w:tc>
        <w:tc>
          <w:tcPr>
            <w:tcW w:w="2144" w:type="dxa"/>
          </w:tcPr>
          <w:p w14:paraId="60717A8E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RSS50</w:t>
            </w:r>
          </w:p>
          <w:p w14:paraId="7C777598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KRTAP4-11</w:t>
            </w:r>
          </w:p>
          <w:p w14:paraId="0DE74A86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IL12A</w:t>
            </w:r>
          </w:p>
          <w:p w14:paraId="7D22A55B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PARCL1</w:t>
            </w:r>
          </w:p>
          <w:p w14:paraId="352E9A7B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KCND2</w:t>
            </w:r>
          </w:p>
          <w:p w14:paraId="57E9354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JAKMIP1</w:t>
            </w:r>
          </w:p>
          <w:p w14:paraId="28ADC168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LCE3D</w:t>
            </w:r>
          </w:p>
          <w:p w14:paraId="2CE179BD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BMPR1B</w:t>
            </w:r>
          </w:p>
          <w:p w14:paraId="61082206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PP1R16A</w:t>
            </w:r>
          </w:p>
          <w:p w14:paraId="100E1C45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GF</w:t>
            </w:r>
          </w:p>
          <w:p w14:paraId="085F3F9D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TAB3</w:t>
            </w:r>
          </w:p>
          <w:p w14:paraId="49181485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MU1</w:t>
            </w:r>
          </w:p>
          <w:p w14:paraId="5ED4E6F0" w14:textId="3BD80BC8" w:rsidR="00397A8F" w:rsidRPr="007F155B" w:rsidRDefault="006449C6" w:rsidP="006449C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I</w:t>
            </w:r>
            <w:r w:rsidRPr="006449C6">
              <w:rPr>
                <w:rFonts w:ascii="Calibri" w:hAnsi="Calibri" w:cs="Calibri"/>
                <w:b/>
                <w:bCs/>
                <w:sz w:val="16"/>
                <w:szCs w:val="16"/>
              </w:rPr>
              <w:t>L4</w:t>
            </w:r>
          </w:p>
        </w:tc>
        <w:tc>
          <w:tcPr>
            <w:tcW w:w="2411" w:type="dxa"/>
            <w:gridSpan w:val="2"/>
          </w:tcPr>
          <w:p w14:paraId="4820F600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ERPINB7</w:t>
            </w:r>
          </w:p>
          <w:p w14:paraId="338A2C3A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FABP4</w:t>
            </w:r>
          </w:p>
          <w:p w14:paraId="56CF78D2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DF</w:t>
            </w:r>
          </w:p>
          <w:p w14:paraId="705B02A1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FHL5</w:t>
            </w:r>
          </w:p>
          <w:p w14:paraId="6E80BB5E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TRPM3</w:t>
            </w:r>
          </w:p>
          <w:p w14:paraId="5BA1001B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IK3CG</w:t>
            </w:r>
          </w:p>
          <w:p w14:paraId="4A8DE87F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IGFBP2</w:t>
            </w:r>
          </w:p>
          <w:p w14:paraId="411D1E10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TMEM263</w:t>
            </w:r>
          </w:p>
          <w:p w14:paraId="1517220F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ABHD15</w:t>
            </w:r>
          </w:p>
          <w:p w14:paraId="33824F8C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MYOG</w:t>
            </w:r>
          </w:p>
          <w:p w14:paraId="29328D3F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LC35C2</w:t>
            </w:r>
          </w:p>
          <w:p w14:paraId="13616622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GRIN2B</w:t>
            </w:r>
          </w:p>
          <w:p w14:paraId="28AC5E6E" w14:textId="1A97DB54" w:rsidR="00397A8F" w:rsidRPr="007F155B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AXIN2</w:t>
            </w:r>
          </w:p>
        </w:tc>
        <w:tc>
          <w:tcPr>
            <w:tcW w:w="2160" w:type="dxa"/>
            <w:gridSpan w:val="2"/>
          </w:tcPr>
          <w:p w14:paraId="39A4ED1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RSS50</w:t>
            </w:r>
          </w:p>
          <w:p w14:paraId="0728521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KRTAP4-11</w:t>
            </w:r>
          </w:p>
          <w:p w14:paraId="30E201D1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IL12A</w:t>
            </w:r>
          </w:p>
          <w:p w14:paraId="696C7103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PARCL1</w:t>
            </w:r>
          </w:p>
          <w:p w14:paraId="003861E0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KCND2</w:t>
            </w:r>
          </w:p>
          <w:p w14:paraId="0E0F836D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JAKMIP1</w:t>
            </w:r>
          </w:p>
          <w:p w14:paraId="0431B728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LCE3D</w:t>
            </w:r>
          </w:p>
          <w:p w14:paraId="024C311D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BMPR1B</w:t>
            </w:r>
          </w:p>
          <w:p w14:paraId="4004D851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PP1R16A</w:t>
            </w:r>
          </w:p>
          <w:p w14:paraId="14EB82F7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PGF</w:t>
            </w:r>
          </w:p>
          <w:p w14:paraId="2A0BEAC4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TAB3</w:t>
            </w:r>
          </w:p>
          <w:p w14:paraId="263A1B0D" w14:textId="77777777" w:rsidR="006449C6" w:rsidRP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49C6">
              <w:rPr>
                <w:rFonts w:ascii="Calibri" w:hAnsi="Calibri" w:cs="Calibri"/>
                <w:sz w:val="16"/>
                <w:szCs w:val="16"/>
              </w:rPr>
              <w:t>SMU1</w:t>
            </w:r>
          </w:p>
          <w:p w14:paraId="77AF623F" w14:textId="1E2C7DE4" w:rsidR="00397A8F" w:rsidRPr="007F155B" w:rsidRDefault="006449C6" w:rsidP="006449C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49C6">
              <w:rPr>
                <w:rFonts w:ascii="Calibri" w:hAnsi="Calibri" w:cs="Calibri"/>
                <w:b/>
                <w:bCs/>
                <w:sz w:val="16"/>
                <w:szCs w:val="16"/>
              </w:rPr>
              <w:t>IL10</w:t>
            </w:r>
          </w:p>
        </w:tc>
      </w:tr>
      <w:tr w:rsidR="006449C6" w:rsidRPr="006B7208" w14:paraId="55DEAA81" w14:textId="77777777" w:rsidTr="006449C6">
        <w:trPr>
          <w:gridAfter w:val="1"/>
          <w:wAfter w:w="27" w:type="dxa"/>
          <w:trHeight w:val="172"/>
        </w:trPr>
        <w:tc>
          <w:tcPr>
            <w:tcW w:w="1277" w:type="dxa"/>
            <w:tcBorders>
              <w:bottom w:val="double" w:sz="4" w:space="0" w:color="auto"/>
            </w:tcBorders>
            <w:vAlign w:val="center"/>
          </w:tcPr>
          <w:p w14:paraId="07DB27E0" w14:textId="0D1BCE4D" w:rsidR="006449C6" w:rsidRPr="00606CBE" w:rsidRDefault="006449C6" w:rsidP="006449C6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</w:rPr>
            </w:pPr>
            <w:r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</w:rPr>
              <w:t>N</w:t>
            </w:r>
            <w:r w:rsidR="00D351D1"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  <w:lang w:val="es-ES"/>
              </w:rPr>
              <w:t>/</w:t>
            </w:r>
            <w:r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  <w:lang w:val="es-ES"/>
              </w:rPr>
              <w:t>total candidates</w:t>
            </w:r>
            <w:r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</w:rPr>
              <w:t>=</w:t>
            </w:r>
          </w:p>
        </w:tc>
        <w:tc>
          <w:tcPr>
            <w:tcW w:w="2228" w:type="dxa"/>
            <w:tcBorders>
              <w:bottom w:val="double" w:sz="4" w:space="0" w:color="auto"/>
            </w:tcBorders>
            <w:vAlign w:val="center"/>
          </w:tcPr>
          <w:p w14:paraId="7D9582CE" w14:textId="2FB7AE59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</w:rPr>
              <w:t>1</w:t>
            </w: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3/292</w:t>
            </w:r>
          </w:p>
        </w:tc>
        <w:tc>
          <w:tcPr>
            <w:tcW w:w="2144" w:type="dxa"/>
            <w:tcBorders>
              <w:bottom w:val="double" w:sz="4" w:space="0" w:color="auto"/>
            </w:tcBorders>
            <w:vAlign w:val="center"/>
          </w:tcPr>
          <w:p w14:paraId="6BC80F25" w14:textId="718C63E6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</w:rPr>
              <w:t>1</w:t>
            </w: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3/292</w:t>
            </w:r>
          </w:p>
        </w:tc>
        <w:tc>
          <w:tcPr>
            <w:tcW w:w="2411" w:type="dxa"/>
            <w:gridSpan w:val="2"/>
            <w:tcBorders>
              <w:bottom w:val="double" w:sz="4" w:space="0" w:color="auto"/>
            </w:tcBorders>
            <w:vAlign w:val="center"/>
          </w:tcPr>
          <w:p w14:paraId="74F9F773" w14:textId="4C38535A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</w:rPr>
              <w:t>1</w:t>
            </w: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3/292</w:t>
            </w:r>
          </w:p>
        </w:tc>
        <w:tc>
          <w:tcPr>
            <w:tcW w:w="2160" w:type="dxa"/>
            <w:gridSpan w:val="2"/>
            <w:tcBorders>
              <w:bottom w:val="double" w:sz="4" w:space="0" w:color="auto"/>
            </w:tcBorders>
            <w:vAlign w:val="center"/>
          </w:tcPr>
          <w:p w14:paraId="3496DE1B" w14:textId="27E2863A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</w:rPr>
              <w:t>1</w:t>
            </w: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3/292</w:t>
            </w:r>
          </w:p>
        </w:tc>
      </w:tr>
      <w:tr w:rsidR="006449C6" w:rsidRPr="006B7208" w14:paraId="3DACDB36" w14:textId="51B4A3BF" w:rsidTr="00616DE9">
        <w:trPr>
          <w:gridAfter w:val="1"/>
          <w:wAfter w:w="27" w:type="dxa"/>
          <w:trHeight w:val="2473"/>
        </w:trPr>
        <w:tc>
          <w:tcPr>
            <w:tcW w:w="1277" w:type="dxa"/>
            <w:tcBorders>
              <w:top w:val="double" w:sz="4" w:space="0" w:color="auto"/>
            </w:tcBorders>
            <w:vAlign w:val="center"/>
          </w:tcPr>
          <w:p w14:paraId="502F7174" w14:textId="77777777" w:rsidR="006449C6" w:rsidRPr="007F155B" w:rsidRDefault="006449C6" w:rsidP="006449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97A8F">
              <w:rPr>
                <w:rFonts w:ascii="Calibri" w:hAnsi="Calibri" w:cs="Calibri"/>
                <w:i/>
                <w:iCs/>
                <w:sz w:val="20"/>
                <w:szCs w:val="20"/>
              </w:rPr>
              <w:t>MS</w:t>
            </w:r>
            <w:r w:rsidRPr="007F155B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proteomics:</w:t>
            </w:r>
          </w:p>
          <w:p w14:paraId="47204755" w14:textId="08C8C360" w:rsidR="006449C6" w:rsidRPr="007F155B" w:rsidRDefault="006449C6" w:rsidP="006449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155B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NP </w:t>
            </w:r>
            <w:r w:rsidRPr="00397A8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tissue from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Old</w:t>
            </w:r>
            <w:r w:rsidRPr="00397A8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IVDs</w:t>
            </w:r>
          </w:p>
          <w:p w14:paraId="5A8E8459" w14:textId="18FBFB24" w:rsidR="006449C6" w:rsidRPr="00D351D1" w:rsidRDefault="006449C6" w:rsidP="006449C6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double" w:sz="4" w:space="0" w:color="auto"/>
            </w:tcBorders>
            <w:vAlign w:val="center"/>
          </w:tcPr>
          <w:p w14:paraId="28783F72" w14:textId="619D0AF3" w:rsidR="006449C6" w:rsidRPr="00397A8F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s-ES"/>
              </w:rPr>
            </w:pPr>
            <w:r w:rsidRPr="006449C6">
              <w:rPr>
                <w:rFonts w:ascii="Calibri" w:hAnsi="Calibri" w:cs="Calibri"/>
                <w:sz w:val="16"/>
                <w:szCs w:val="16"/>
                <w:lang w:val="es-ES"/>
              </w:rPr>
              <w:t>DHPS</w:t>
            </w:r>
          </w:p>
        </w:tc>
        <w:tc>
          <w:tcPr>
            <w:tcW w:w="2144" w:type="dxa"/>
            <w:tcBorders>
              <w:top w:val="double" w:sz="4" w:space="0" w:color="auto"/>
            </w:tcBorders>
            <w:vAlign w:val="center"/>
          </w:tcPr>
          <w:p w14:paraId="2826CE95" w14:textId="566097E6" w:rsidR="006449C6" w:rsidRPr="007F155B" w:rsidRDefault="006449C6" w:rsidP="006449C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F155B">
              <w:rPr>
                <w:rFonts w:ascii="Calibri" w:hAnsi="Calibri" w:cs="Calibri"/>
                <w:b/>
                <w:bCs/>
                <w:sz w:val="16"/>
                <w:szCs w:val="16"/>
              </w:rPr>
              <w:t>IL4</w:t>
            </w:r>
          </w:p>
        </w:tc>
        <w:tc>
          <w:tcPr>
            <w:tcW w:w="1262" w:type="dxa"/>
            <w:tcBorders>
              <w:top w:val="double" w:sz="4" w:space="0" w:color="auto"/>
              <w:right w:val="single" w:sz="4" w:space="0" w:color="FFFFFF" w:themeColor="background1"/>
            </w:tcBorders>
          </w:tcPr>
          <w:p w14:paraId="4138343C" w14:textId="77777777" w:rsidR="006449C6" w:rsidRPr="00D351D1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0A26F7B" w14:textId="2BE66833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DHPS</w:t>
            </w:r>
          </w:p>
          <w:p w14:paraId="529BAF9A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GALNT7</w:t>
            </w:r>
          </w:p>
          <w:p w14:paraId="39AC92B1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RBP2</w:t>
            </w:r>
          </w:p>
          <w:p w14:paraId="2C8471C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YCARD</w:t>
            </w:r>
          </w:p>
          <w:p w14:paraId="700DEB8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ORT1</w:t>
            </w:r>
          </w:p>
          <w:p w14:paraId="6112A7FC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XCR2</w:t>
            </w:r>
          </w:p>
          <w:p w14:paraId="23C36310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LTBR</w:t>
            </w:r>
          </w:p>
          <w:p w14:paraId="19BC219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LINGO1</w:t>
            </w:r>
          </w:p>
          <w:p w14:paraId="6161BAA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LC22A2</w:t>
            </w:r>
          </w:p>
          <w:p w14:paraId="7D4385B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ZNF581</w:t>
            </w:r>
          </w:p>
          <w:p w14:paraId="226DBBE3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DIK1L</w:t>
            </w:r>
          </w:p>
          <w:p w14:paraId="66CDB76C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INTS5</w:t>
            </w:r>
          </w:p>
          <w:p w14:paraId="7D02A0C4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SMF</w:t>
            </w:r>
          </w:p>
          <w:p w14:paraId="68DE8D0A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GALNT6</w:t>
            </w:r>
          </w:p>
          <w:p w14:paraId="3CD5B2F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ZNF572</w:t>
            </w:r>
          </w:p>
          <w:p w14:paraId="6D408580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HSF2BP</w:t>
            </w:r>
          </w:p>
          <w:p w14:paraId="5F4E676D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USHBP1</w:t>
            </w:r>
          </w:p>
          <w:p w14:paraId="5DE2980A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ZFP36</w:t>
            </w:r>
          </w:p>
          <w:p w14:paraId="58EF907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ASP4</w:t>
            </w:r>
          </w:p>
          <w:p w14:paraId="7987424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OS1</w:t>
            </w:r>
          </w:p>
          <w:p w14:paraId="2B3FF326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TMT1</w:t>
            </w:r>
          </w:p>
          <w:p w14:paraId="4F5FC76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T5DC3</w:t>
            </w:r>
          </w:p>
          <w:p w14:paraId="73CFFF9F" w14:textId="2871A904" w:rsidR="006449C6" w:rsidRPr="007F155B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DNF</w:t>
            </w:r>
          </w:p>
        </w:tc>
        <w:tc>
          <w:tcPr>
            <w:tcW w:w="1149" w:type="dxa"/>
            <w:tcBorders>
              <w:top w:val="double" w:sz="4" w:space="0" w:color="auto"/>
              <w:left w:val="single" w:sz="4" w:space="0" w:color="FFFFFF" w:themeColor="background1"/>
            </w:tcBorders>
          </w:tcPr>
          <w:p w14:paraId="2E891924" w14:textId="77777777" w:rsidR="006449C6" w:rsidRPr="00D351D1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19299CA" w14:textId="2438B51F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BCL10</w:t>
            </w:r>
          </w:p>
          <w:p w14:paraId="6022AE13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MLKL</w:t>
            </w:r>
          </w:p>
          <w:p w14:paraId="2D7D0AFC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MU1</w:t>
            </w:r>
          </w:p>
          <w:p w14:paraId="311B3798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SGALNACT2</w:t>
            </w:r>
          </w:p>
          <w:p w14:paraId="7C309815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XCL11</w:t>
            </w:r>
          </w:p>
          <w:p w14:paraId="6F4763F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TBKBP1</w:t>
            </w:r>
          </w:p>
          <w:p w14:paraId="20D33B86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FAM120C</w:t>
            </w:r>
          </w:p>
          <w:p w14:paraId="629F451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ZNF526</w:t>
            </w:r>
          </w:p>
          <w:p w14:paraId="132A732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LRRC32</w:t>
            </w:r>
          </w:p>
          <w:p w14:paraId="5E9052F1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CL13</w:t>
            </w:r>
          </w:p>
          <w:p w14:paraId="61CAD518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CNH</w:t>
            </w:r>
          </w:p>
          <w:p w14:paraId="3D5DE8FD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XCL10</w:t>
            </w:r>
          </w:p>
          <w:p w14:paraId="56C001A2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EPHB2</w:t>
            </w:r>
          </w:p>
          <w:p w14:paraId="1F0B87E2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RR13</w:t>
            </w:r>
          </w:p>
          <w:p w14:paraId="7946B37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PBP</w:t>
            </w:r>
          </w:p>
          <w:p w14:paraId="28610AC5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BDKRB1</w:t>
            </w:r>
          </w:p>
          <w:p w14:paraId="2DE6F62B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OHLH1</w:t>
            </w:r>
          </w:p>
          <w:p w14:paraId="107E97DB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CL21</w:t>
            </w:r>
          </w:p>
          <w:p w14:paraId="639463E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XCL14</w:t>
            </w:r>
          </w:p>
          <w:p w14:paraId="4ECA843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CDC33</w:t>
            </w:r>
          </w:p>
          <w:p w14:paraId="4A3F1B41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ADAM15</w:t>
            </w:r>
          </w:p>
          <w:p w14:paraId="72056E51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BMP3</w:t>
            </w:r>
          </w:p>
          <w:p w14:paraId="5566143B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MED15</w:t>
            </w:r>
          </w:p>
          <w:p w14:paraId="4823108C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DC45</w:t>
            </w:r>
          </w:p>
          <w:p w14:paraId="739C1903" w14:textId="77777777" w:rsidR="006449C6" w:rsidRPr="007F155B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double" w:sz="4" w:space="0" w:color="auto"/>
              <w:right w:val="single" w:sz="4" w:space="0" w:color="FFFFFF" w:themeColor="background1"/>
            </w:tcBorders>
          </w:tcPr>
          <w:p w14:paraId="0A49FC26" w14:textId="77777777" w:rsid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1FC0ADB" w14:textId="5C963A5D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MAD7</w:t>
            </w:r>
          </w:p>
          <w:p w14:paraId="2D3950F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MT2</w:t>
            </w:r>
          </w:p>
          <w:p w14:paraId="0AE50D86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ERPINB7</w:t>
            </w:r>
          </w:p>
          <w:p w14:paraId="10447AB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FABP4</w:t>
            </w:r>
          </w:p>
          <w:p w14:paraId="2E247854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DF</w:t>
            </w:r>
          </w:p>
          <w:p w14:paraId="4828EAA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IGFBP2</w:t>
            </w:r>
          </w:p>
          <w:p w14:paraId="64C00FF1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LC35C2</w:t>
            </w:r>
          </w:p>
          <w:p w14:paraId="37307E9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GRIN2B</w:t>
            </w:r>
          </w:p>
          <w:p w14:paraId="5A766D15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AXIN2</w:t>
            </w:r>
          </w:p>
          <w:p w14:paraId="0C4397D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CALD</w:t>
            </w:r>
          </w:p>
          <w:p w14:paraId="1826064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ZNF747</w:t>
            </w:r>
          </w:p>
          <w:p w14:paraId="05CC8BF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FAM124A</w:t>
            </w:r>
          </w:p>
          <w:p w14:paraId="13227453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LC30A4</w:t>
            </w:r>
          </w:p>
          <w:p w14:paraId="2BD555B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LC22A1</w:t>
            </w:r>
          </w:p>
          <w:p w14:paraId="324624D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TNFSF9</w:t>
            </w:r>
          </w:p>
          <w:p w14:paraId="48006ABA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EMA3F</w:t>
            </w:r>
          </w:p>
          <w:p w14:paraId="530B4FDD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RNF19B</w:t>
            </w:r>
          </w:p>
          <w:p w14:paraId="7403B982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KCTD5</w:t>
            </w:r>
          </w:p>
          <w:p w14:paraId="4DF0A37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MPD3</w:t>
            </w:r>
          </w:p>
          <w:p w14:paraId="23BBF402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LGALS14</w:t>
            </w:r>
          </w:p>
          <w:p w14:paraId="7C8CBA2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RSS50</w:t>
            </w:r>
          </w:p>
          <w:p w14:paraId="3DCE6AAC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PARCL1</w:t>
            </w:r>
          </w:p>
          <w:p w14:paraId="32DF0FB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R2F2</w:t>
            </w:r>
          </w:p>
          <w:p w14:paraId="326BBBE6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NTN1</w:t>
            </w:r>
          </w:p>
          <w:p w14:paraId="6A143228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RGN</w:t>
            </w:r>
          </w:p>
          <w:p w14:paraId="302569D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CL20</w:t>
            </w:r>
          </w:p>
          <w:p w14:paraId="0D8E5A45" w14:textId="704F8FA0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  <w:lang w:val="es-ES"/>
              </w:rPr>
            </w:pPr>
          </w:p>
        </w:tc>
        <w:tc>
          <w:tcPr>
            <w:tcW w:w="1073" w:type="dxa"/>
            <w:tcBorders>
              <w:top w:val="double" w:sz="4" w:space="0" w:color="auto"/>
              <w:left w:val="single" w:sz="4" w:space="0" w:color="FFFFFF" w:themeColor="background1"/>
            </w:tcBorders>
          </w:tcPr>
          <w:p w14:paraId="60B6A20C" w14:textId="77777777" w:rsidR="006449C6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AF2C6C9" w14:textId="535AE2AB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OMGNT1</w:t>
            </w:r>
          </w:p>
          <w:p w14:paraId="6EC0D10D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LDN7</w:t>
            </w:r>
          </w:p>
          <w:p w14:paraId="7620DD3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IGSF1</w:t>
            </w:r>
          </w:p>
          <w:p w14:paraId="65D3DD80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IL1R2</w:t>
            </w:r>
          </w:p>
          <w:p w14:paraId="0BE552D7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WRNIP1</w:t>
            </w:r>
          </w:p>
          <w:p w14:paraId="77A7C5B0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FFAR2</w:t>
            </w:r>
          </w:p>
          <w:p w14:paraId="7A57EAF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VGF</w:t>
            </w:r>
          </w:p>
          <w:p w14:paraId="19DF0E6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SCG2</w:t>
            </w:r>
          </w:p>
          <w:p w14:paraId="1D396B0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ARSB</w:t>
            </w:r>
          </w:p>
          <w:p w14:paraId="3ECCAA70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IL20RB</w:t>
            </w:r>
          </w:p>
          <w:p w14:paraId="4CB366EC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BCAS3</w:t>
            </w:r>
          </w:p>
          <w:p w14:paraId="19805C94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ST5</w:t>
            </w:r>
          </w:p>
          <w:p w14:paraId="6C6C625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FNDC9</w:t>
            </w:r>
          </w:p>
          <w:p w14:paraId="1506B0BA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F4</w:t>
            </w:r>
          </w:p>
          <w:p w14:paraId="3CB69DB9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AP2S1</w:t>
            </w:r>
          </w:p>
          <w:p w14:paraId="44CD86F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IL1RAP</w:t>
            </w:r>
          </w:p>
          <w:p w14:paraId="1BC08E60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PIK3R5</w:t>
            </w:r>
          </w:p>
          <w:p w14:paraId="4522B305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LRRC24</w:t>
            </w:r>
          </w:p>
          <w:p w14:paraId="5F3A9EDB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LOXL1</w:t>
            </w:r>
          </w:p>
          <w:p w14:paraId="66ED21CE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MMP15</w:t>
            </w:r>
          </w:p>
          <w:p w14:paraId="3236CB68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CCL16</w:t>
            </w:r>
          </w:p>
          <w:p w14:paraId="7B261A03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GALNT16</w:t>
            </w:r>
          </w:p>
          <w:p w14:paraId="7FC0DEFF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16DE9">
              <w:rPr>
                <w:rFonts w:ascii="Calibri" w:hAnsi="Calibri" w:cs="Calibri"/>
                <w:sz w:val="16"/>
                <w:szCs w:val="16"/>
              </w:rPr>
              <w:t>TLR3</w:t>
            </w:r>
          </w:p>
          <w:p w14:paraId="2537CADC" w14:textId="77777777" w:rsidR="006449C6" w:rsidRPr="00606CBE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CBE">
              <w:rPr>
                <w:rFonts w:ascii="Calibri" w:hAnsi="Calibri" w:cs="Calibri"/>
                <w:sz w:val="16"/>
                <w:szCs w:val="16"/>
              </w:rPr>
              <w:t>IL11</w:t>
            </w:r>
          </w:p>
          <w:p w14:paraId="686E14E3" w14:textId="77777777" w:rsidR="006449C6" w:rsidRPr="00616DE9" w:rsidRDefault="006449C6" w:rsidP="006449C6">
            <w:pPr>
              <w:jc w:val="center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616DE9">
              <w:rPr>
                <w:rFonts w:ascii="Calibri" w:hAnsi="Calibri" w:cs="Calibri"/>
                <w:sz w:val="16"/>
                <w:szCs w:val="16"/>
                <w:lang w:val="es-ES"/>
              </w:rPr>
              <w:t>MGAT1</w:t>
            </w:r>
          </w:p>
          <w:p w14:paraId="19FAC01D" w14:textId="622446CB" w:rsidR="006449C6" w:rsidRPr="00616DE9" w:rsidRDefault="006449C6" w:rsidP="006449C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s-ES"/>
              </w:rPr>
            </w:pPr>
            <w:r w:rsidRPr="00616DE9">
              <w:rPr>
                <w:rFonts w:ascii="Calibri" w:hAnsi="Calibri" w:cs="Calibri"/>
                <w:b/>
                <w:bCs/>
                <w:sz w:val="16"/>
                <w:szCs w:val="16"/>
                <w:lang w:val="es-ES"/>
              </w:rPr>
              <w:t>IL10</w:t>
            </w:r>
          </w:p>
        </w:tc>
      </w:tr>
      <w:tr w:rsidR="006449C6" w:rsidRPr="006B7208" w14:paraId="65B060EF" w14:textId="77777777" w:rsidTr="006449C6">
        <w:trPr>
          <w:gridAfter w:val="1"/>
          <w:wAfter w:w="27" w:type="dxa"/>
          <w:trHeight w:val="90"/>
        </w:trPr>
        <w:tc>
          <w:tcPr>
            <w:tcW w:w="1277" w:type="dxa"/>
            <w:tcBorders>
              <w:bottom w:val="double" w:sz="4" w:space="0" w:color="auto"/>
            </w:tcBorders>
            <w:vAlign w:val="center"/>
          </w:tcPr>
          <w:p w14:paraId="06AC1072" w14:textId="5CE66D30" w:rsidR="006449C6" w:rsidRPr="00606CBE" w:rsidRDefault="006449C6" w:rsidP="006449C6">
            <w:pPr>
              <w:jc w:val="center"/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</w:rPr>
            </w:pPr>
            <w:r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</w:rPr>
              <w:t>N</w:t>
            </w:r>
            <w:r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  <w:lang w:val="es-ES"/>
              </w:rPr>
              <w:t>/total candidates</w:t>
            </w:r>
            <w:r w:rsidRPr="00606CBE">
              <w:rPr>
                <w:rFonts w:ascii="Calibri" w:hAnsi="Calibri" w:cs="Calibri"/>
                <w:i/>
                <w:iCs/>
                <w:color w:val="156082" w:themeColor="accent1"/>
                <w:sz w:val="20"/>
                <w:szCs w:val="20"/>
              </w:rPr>
              <w:t>=</w:t>
            </w:r>
          </w:p>
        </w:tc>
        <w:tc>
          <w:tcPr>
            <w:tcW w:w="2228" w:type="dxa"/>
            <w:tcBorders>
              <w:bottom w:val="double" w:sz="4" w:space="0" w:color="auto"/>
            </w:tcBorders>
            <w:vAlign w:val="center"/>
          </w:tcPr>
          <w:p w14:paraId="11FF9DD7" w14:textId="51F352F6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1/287</w:t>
            </w:r>
          </w:p>
        </w:tc>
        <w:tc>
          <w:tcPr>
            <w:tcW w:w="2144" w:type="dxa"/>
            <w:tcBorders>
              <w:bottom w:val="double" w:sz="4" w:space="0" w:color="auto"/>
            </w:tcBorders>
            <w:vAlign w:val="center"/>
          </w:tcPr>
          <w:p w14:paraId="1656EBF8" w14:textId="798C24CE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1/287</w:t>
            </w:r>
          </w:p>
        </w:tc>
        <w:tc>
          <w:tcPr>
            <w:tcW w:w="2411" w:type="dxa"/>
            <w:gridSpan w:val="2"/>
            <w:tcBorders>
              <w:bottom w:val="double" w:sz="4" w:space="0" w:color="auto"/>
            </w:tcBorders>
            <w:vAlign w:val="center"/>
          </w:tcPr>
          <w:p w14:paraId="2791FAC0" w14:textId="6BC8E344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47/292</w:t>
            </w:r>
          </w:p>
        </w:tc>
        <w:tc>
          <w:tcPr>
            <w:tcW w:w="2160" w:type="dxa"/>
            <w:gridSpan w:val="2"/>
            <w:tcBorders>
              <w:bottom w:val="double" w:sz="4" w:space="0" w:color="auto"/>
            </w:tcBorders>
            <w:vAlign w:val="center"/>
          </w:tcPr>
          <w:p w14:paraId="6D36056F" w14:textId="453ADBCD" w:rsidR="006449C6" w:rsidRPr="00606CBE" w:rsidRDefault="006449C6" w:rsidP="006449C6">
            <w:pPr>
              <w:jc w:val="center"/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</w:pPr>
            <w:r w:rsidRPr="00606CBE">
              <w:rPr>
                <w:rFonts w:ascii="Calibri" w:hAnsi="Calibri" w:cs="Calibri"/>
                <w:color w:val="156082" w:themeColor="accent1"/>
                <w:sz w:val="16"/>
                <w:szCs w:val="16"/>
                <w:lang w:val="es-ES"/>
              </w:rPr>
              <w:t>52/292</w:t>
            </w:r>
          </w:p>
        </w:tc>
      </w:tr>
    </w:tbl>
    <w:p w14:paraId="26A23DF0" w14:textId="77777777" w:rsidR="007C047E" w:rsidRDefault="007C047E"/>
    <w:sectPr w:rsidR="007C047E" w:rsidSect="00BB3A22">
      <w:pgSz w:w="16838" w:h="11906" w:orient="landscape"/>
      <w:pgMar w:top="670" w:right="1440" w:bottom="6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08"/>
    <w:rsid w:val="0008520C"/>
    <w:rsid w:val="0011058D"/>
    <w:rsid w:val="00167F71"/>
    <w:rsid w:val="00212FD8"/>
    <w:rsid w:val="00265B61"/>
    <w:rsid w:val="002D489A"/>
    <w:rsid w:val="00397A8F"/>
    <w:rsid w:val="003C50F3"/>
    <w:rsid w:val="0040445E"/>
    <w:rsid w:val="00467C9B"/>
    <w:rsid w:val="00494361"/>
    <w:rsid w:val="0058561F"/>
    <w:rsid w:val="005A6D48"/>
    <w:rsid w:val="005B2324"/>
    <w:rsid w:val="00606CBE"/>
    <w:rsid w:val="00616DE9"/>
    <w:rsid w:val="006449C6"/>
    <w:rsid w:val="006B7208"/>
    <w:rsid w:val="007C047E"/>
    <w:rsid w:val="007F155B"/>
    <w:rsid w:val="00887C24"/>
    <w:rsid w:val="00905351"/>
    <w:rsid w:val="00924334"/>
    <w:rsid w:val="009E27C3"/>
    <w:rsid w:val="00A92A41"/>
    <w:rsid w:val="00AE12F9"/>
    <w:rsid w:val="00BB3A22"/>
    <w:rsid w:val="00C650D7"/>
    <w:rsid w:val="00D16B78"/>
    <w:rsid w:val="00D351D1"/>
    <w:rsid w:val="00DF4174"/>
    <w:rsid w:val="00EB229F"/>
    <w:rsid w:val="00F46AE4"/>
    <w:rsid w:val="00F65235"/>
    <w:rsid w:val="00F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7715E"/>
  <w15:chartTrackingRefBased/>
  <w15:docId w15:val="{B0164A46-C0E2-8345-8BAE-B91716751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2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2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2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2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2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2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2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2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50F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6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rmudez, Paola (DBMR)</cp:lastModifiedBy>
  <cp:revision>12</cp:revision>
  <dcterms:created xsi:type="dcterms:W3CDTF">2024-08-18T17:19:00Z</dcterms:created>
  <dcterms:modified xsi:type="dcterms:W3CDTF">2024-09-26T16:42:00Z</dcterms:modified>
</cp:coreProperties>
</file>